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 Genotype distributions of 35 SNPs not associated with hypertension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4598"/>
        <w:gridCol w:w="1559"/>
        <w:gridCol w:w="1418"/>
        <w:gridCol w:w="1875"/>
      </w:tblGrid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CI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122575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117 (CC),</w:t>
              <w:tab/>
              <w:t>420 (CT),</w:t>
              <w:tab/>
              <w:t>357 (TT) Control:</w:t>
              <w:tab/>
              <w:t>120 (CC),</w:t>
              <w:tab/>
              <w:t>412 (CT),</w:t>
              <w:tab/>
              <w:t>372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-1.17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478543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 xml:space="preserve"> 33 (AA), </w:t>
              <w:tab/>
              <w:t xml:space="preserve">271 (AG), </w:t>
              <w:tab/>
              <w:t>592 (GG) Control:</w:t>
              <w:tab/>
              <w:t xml:space="preserve"> 36 (AA),</w:t>
              <w:tab/>
              <w:t>272 (AG),</w:t>
              <w:tab/>
              <w:t>595 (GG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-1.16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78499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   67 (CC),   356 (CT),   470 (TT)   Control:</w:t>
              <w:tab/>
              <w:t>68 (CC),</w:t>
              <w:tab/>
              <w:t>354 (CT),</w:t>
              <w:tab/>
              <w:t>483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-1.18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89671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</w:t>
              <w:tab/>
              <w:t>272 (AA)</w:t>
              <w:tab/>
              <w:t>449 (AC)</w:t>
              <w:tab/>
              <w:t>177 (CC) Control</w:t>
              <w:tab/>
              <w:t>264 (AA)</w:t>
              <w:tab/>
              <w:t>454 (AC)</w:t>
              <w:tab/>
              <w:t>184 (CC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-1.18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39020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   80 (CC),</w:t>
              <w:tab/>
              <w:t xml:space="preserve">390 (CT), </w:t>
              <w:tab/>
              <w:t xml:space="preserve">423 (TT) Control: 85 (CC),   388 (CT), </w:t>
              <w:tab/>
              <w:t>432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-1.15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079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e:   18 (AA),   232 (AC), </w:t>
              <w:tab/>
              <w:t>649 (CC) Control: 21 (AA),   229 (AC),</w:t>
              <w:tab/>
              <w:t>647 (CC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-1.18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889728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234 (AA),</w:t>
              <w:tab/>
              <w:t>453 (AG),</w:t>
              <w:tab/>
              <w:t>210 (GG) Control:</w:t>
              <w:tab/>
              <w:t>238 (AA),</w:t>
              <w:tab/>
              <w:t>445 (AG),</w:t>
              <w:tab/>
              <w:t>220 (GG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-1.16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122577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24 (AA)</w:t>
              <w:tab/>
              <w:t>,   281 (AC),</w:t>
              <w:tab/>
              <w:t>590 (CC) Control:</w:t>
              <w:tab/>
              <w:t>31 (AA),</w:t>
              <w:tab/>
              <w:t>285 (AC),</w:t>
              <w:tab/>
              <w:t>579 (CC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-1.11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478523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178 (CC),</w:t>
              <w:tab/>
              <w:t>446 (CT),</w:t>
              <w:tab/>
              <w:t>265 (TT) Control:</w:t>
              <w:tab/>
              <w:t>193 (CC),</w:t>
              <w:tab/>
              <w:t>435 (CT),</w:t>
              <w:tab/>
              <w:t>277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-1.13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68046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10 (CC),</w:t>
              <w:tab/>
              <w:t>223 (CT),</w:t>
              <w:tab/>
              <w:t>657 (TT) Control: 9 (CC),</w:t>
              <w:tab/>
              <w:t xml:space="preserve">    211 (CT), </w:t>
              <w:tab/>
              <w:t>679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-1.32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493137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355 (CC),</w:t>
              <w:tab/>
              <w:t>410 (CT),</w:t>
              <w:tab/>
              <w:t>126 (TT) Control:</w:t>
              <w:tab/>
              <w:t>357 (CC),</w:t>
              <w:tab/>
              <w:t>426 (CT),</w:t>
              <w:tab/>
              <w:t>122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-1.14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36290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574 (AA),</w:t>
              <w:tab/>
              <w:t>285 (AG),</w:t>
              <w:tab/>
              <w:t>39 (GG) Control:</w:t>
              <w:tab/>
              <w:t>555 (AA),</w:t>
              <w:tab/>
              <w:t>311 (AG),</w:t>
              <w:tab/>
              <w:t>38 (GG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-1.27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628514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214 (CC),</w:t>
              <w:tab/>
              <w:t>455 (CT),</w:t>
              <w:tab/>
              <w:t>232 (TT) Control:</w:t>
              <w:tab/>
              <w:t>194 (CC),</w:t>
              <w:tab/>
              <w:t>467 (CT),</w:t>
              <w:tab/>
              <w:t>241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-1.22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353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E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322 (CC),</w:t>
              <w:tab/>
              <w:t>443 (CT),</w:t>
              <w:tab/>
              <w:t>129 (TT) Control:</w:t>
              <w:tab/>
              <w:t>322 (CC),</w:t>
              <w:tab/>
              <w:t>439 (CT),</w:t>
              <w:tab/>
              <w:t>144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-1.19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461142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E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298 (CC),</w:t>
              <w:tab/>
              <w:t>441 (CT),</w:t>
              <w:tab/>
              <w:t>159 (TT) Control:</w:t>
              <w:tab/>
              <w:t>299 (CC),</w:t>
              <w:tab/>
              <w:t>444 (CT),</w:t>
              <w:tab/>
              <w:t>159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-1.14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329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E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100 (AA),</w:t>
              <w:tab/>
              <w:t>408 (AG),</w:t>
              <w:tab/>
              <w:t>388 (GG) Control:</w:t>
              <w:tab/>
              <w:t>112 (AA),</w:t>
              <w:tab/>
              <w:t>419 (AG),</w:t>
              <w:tab/>
              <w:t>369 (GG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-1.06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968591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E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 xml:space="preserve"> 43 (CC),  303 (CT),   536 (TT) Control:  28 (CC),  312 (CT),</w:t>
              <w:tab/>
              <w:t>552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-1.28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721241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R1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 xml:space="preserve"> 15 (AA),</w:t>
              <w:tab/>
              <w:t>180 (AG),</w:t>
              <w:tab/>
              <w:t>705 (GG) Control: 19 (AA),</w:t>
              <w:tab/>
              <w:t>190 (AG),</w:t>
              <w:tab/>
              <w:t>694 (GG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-1.12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31490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R1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e: </w:t>
              <w:tab/>
              <w:t>745 (AA),</w:t>
              <w:tab/>
              <w:t>143 (AG),</w:t>
              <w:tab/>
              <w:t xml:space="preserve">  5 (GG) Control:</w:t>
              <w:tab/>
              <w:t xml:space="preserve">751 (AA), </w:t>
              <w:tab/>
              <w:t>144 (AG),    9 (GG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-1.32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935724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R1</w:t>
            </w:r>
          </w:p>
        </w:tc>
        <w:tc>
          <w:tcPr>
            <w:tcW w:w="9450" w:type="dxa"/>
            <w:gridSpan w:val="4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00766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R1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e: </w:t>
              <w:tab/>
              <w:t>27 (CC),</w:t>
              <w:tab/>
              <w:t>266 (CT),</w:t>
              <w:tab/>
              <w:t>602 (TT) Control: 30 (CC),</w:t>
              <w:tab/>
              <w:t>274 (CT),</w:t>
              <w:tab/>
              <w:t>598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-1.14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182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R1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e: </w:t>
              <w:tab/>
              <w:t>83 (CC),</w:t>
              <w:tab/>
              <w:t>384 (CT),</w:t>
              <w:tab/>
              <w:t>430 (TT) Control: 83 (CC),</w:t>
              <w:tab/>
              <w:t>373 (CT),</w:t>
              <w:tab/>
              <w:t>444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-1.19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675511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R1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22 (CC),</w:t>
              <w:tab/>
              <w:t>283 (CT),</w:t>
              <w:tab/>
              <w:t>595 (TT) Control:</w:t>
              <w:tab/>
              <w:t>30 (CC),</w:t>
              <w:tab/>
              <w:t>249 (CT),</w:t>
              <w:tab/>
              <w:t>621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-1.27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933249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R1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680 (CC),</w:t>
              <w:tab/>
              <w:t>204 (CT),</w:t>
              <w:tab/>
              <w:t>14 (TT) Control:</w:t>
              <w:tab/>
              <w:t>705 (CC),</w:t>
              <w:tab/>
              <w:t>187 (CT),</w:t>
              <w:tab/>
              <w:t>13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-1.10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5649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R1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   4 (AA),</w:t>
              <w:tab/>
              <w:t xml:space="preserve">    192 (AG),  695 (GG) Control:</w:t>
              <w:tab/>
              <w:t>11 (AA),</w:t>
              <w:tab/>
              <w:t>184 (AG),</w:t>
              <w:tab/>
              <w:t>710 (GG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-1.21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801836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R1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13 (CC),</w:t>
              <w:tab/>
              <w:t>202 (CT),</w:t>
              <w:tab/>
              <w:t>686 (TT) Control:</w:t>
              <w:tab/>
              <w:t>16 (CC),</w:t>
              <w:tab/>
              <w:t>208 (CT),</w:t>
              <w:tab/>
              <w:t>673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-1.14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72616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R1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19 (AA),</w:t>
              <w:tab/>
              <w:t>303 (AG),</w:t>
              <w:tab/>
              <w:t>571 (GG) Control:</w:t>
              <w:tab/>
              <w:t>46 (AA),</w:t>
              <w:tab/>
              <w:t>268 (AG),</w:t>
              <w:tab/>
              <w:t>589 (GG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-1.12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5643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R1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673 (AA),</w:t>
              <w:tab/>
              <w:t>211 (AG),</w:t>
              <w:tab/>
              <w:t>13 (GG) Control:</w:t>
              <w:tab/>
              <w:t>700 (AA),</w:t>
              <w:tab/>
              <w:t>196 (AG),</w:t>
              <w:tab/>
              <w:t xml:space="preserve"> 8 (GG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-1.06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681157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TR1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 xml:space="preserve">40 (AA),   299 (AC), </w:t>
              <w:tab/>
              <w:t>560 (CC) Control:</w:t>
              <w:tab/>
              <w:t>30 (AA),</w:t>
              <w:tab/>
              <w:t>288 (AC),</w:t>
              <w:tab/>
              <w:t>581 (CC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-1.31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433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11B2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631 (AA),</w:t>
              <w:tab/>
              <w:t>245 (AG),</w:t>
              <w:tab/>
              <w:t>22 (GG) Control:</w:t>
              <w:tab/>
              <w:t>665 (AA),</w:t>
              <w:tab/>
              <w:t>217 (AG),</w:t>
              <w:tab/>
              <w:t>21 (GG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-1.37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545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11B2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247 (AA),</w:t>
              <w:tab/>
              <w:t>453 (AG),</w:t>
              <w:tab/>
              <w:t>200 (GG) Control:</w:t>
              <w:tab/>
              <w:t>246 (AA),</w:t>
              <w:tab/>
              <w:t>442 (AG),</w:t>
              <w:tab/>
              <w:t>214 (GG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-1.18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414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11B2</w:t>
            </w:r>
          </w:p>
        </w:tc>
        <w:tc>
          <w:tcPr>
            <w:tcW w:w="9450" w:type="dxa"/>
            <w:gridSpan w:val="4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71080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N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233 (AA),</w:t>
              <w:tab/>
              <w:t>451 (AG),</w:t>
              <w:tab/>
              <w:t>208 (GG) Control:</w:t>
              <w:tab/>
              <w:t>228 (AA),</w:t>
              <w:tab/>
              <w:t>470 (AG),</w:t>
              <w:tab/>
              <w:t>205 (GG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-1.15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71078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N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667 (CC),</w:t>
              <w:tab/>
              <w:t>210 (CT),</w:t>
              <w:tab/>
              <w:t>19 (TT) Control:</w:t>
              <w:tab/>
              <w:t>664 (CC),</w:t>
              <w:tab/>
              <w:t>215 (CT),</w:t>
              <w:tab/>
              <w:t>21 (TT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-1.25</w:t>
            </w:r>
          </w:p>
        </w:tc>
      </w:tr>
      <w:tr>
        <w:trPr/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64816</w:t>
            </w:r>
          </w:p>
        </w:tc>
        <w:tc>
          <w:tcPr>
            <w:tcW w:w="236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N</w:t>
            </w:r>
          </w:p>
        </w:tc>
        <w:tc>
          <w:tcPr>
            <w:tcW w:w="459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:</w:t>
              <w:tab/>
              <w:t>51 (AA),</w:t>
              <w:tab/>
              <w:t>323 (AC),</w:t>
              <w:tab/>
              <w:t>525 (CC) Control:</w:t>
              <w:tab/>
              <w:t>39 (AA),</w:t>
              <w:tab/>
              <w:t>340 (AC),</w:t>
              <w:tab/>
              <w:t>509 (CC)</w:t>
            </w:r>
          </w:p>
        </w:tc>
        <w:tc>
          <w:tcPr>
            <w:tcW w:w="155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75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-1.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02:40:00Z</dcterms:created>
  <dc:creator>sykes</dc:creator>
  <dc:description/>
  <dc:language>en-US</dc:language>
  <cp:lastModifiedBy>sykes</cp:lastModifiedBy>
  <dcterms:modified xsi:type="dcterms:W3CDTF">2013-07-24T02:40:00Z</dcterms:modified>
  <cp:revision>2</cp:revision>
  <dc:subject/>
  <dc:title/>
</cp:coreProperties>
</file>